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77D24" w14:textId="77777777" w:rsidR="0036730C" w:rsidRPr="00944F7D" w:rsidRDefault="0036730C" w:rsidP="00944F7D">
      <w:pPr>
        <w:spacing w:after="0" w:line="240" w:lineRule="auto"/>
        <w:outlineLvl w:val="0"/>
        <w:rPr>
          <w:rFonts w:ascii="Arial" w:eastAsia="Times New Roman" w:hAnsi="Arial" w:cs="Times New Roman"/>
          <w:b/>
          <w:bCs/>
          <w:lang w:val="en-GB" w:eastAsia="de-DE"/>
        </w:rPr>
      </w:pPr>
      <w:r w:rsidRPr="00302EBB">
        <w:rPr>
          <w:rFonts w:ascii="Arial" w:eastAsia="Times New Roman" w:hAnsi="Arial" w:cs="Times New Roman"/>
          <w:b/>
          <w:bCs/>
          <w:lang w:val="en-GB" w:eastAsia="de-DE"/>
        </w:rPr>
        <w:t xml:space="preserve">Supplemental </w:t>
      </w:r>
      <w:r>
        <w:rPr>
          <w:rFonts w:ascii="Arial" w:eastAsia="Times New Roman" w:hAnsi="Arial" w:cs="Times New Roman"/>
          <w:b/>
          <w:bCs/>
          <w:lang w:val="en-GB" w:eastAsia="de-DE"/>
        </w:rPr>
        <w:t>M</w:t>
      </w:r>
      <w:r w:rsidRPr="00302EBB">
        <w:rPr>
          <w:rFonts w:ascii="Arial" w:eastAsia="Times New Roman" w:hAnsi="Arial" w:cs="Times New Roman"/>
          <w:b/>
          <w:bCs/>
          <w:lang w:val="en-GB" w:eastAsia="de-DE"/>
        </w:rPr>
        <w:t>aterial</w:t>
      </w:r>
    </w:p>
    <w:tbl>
      <w:tblPr>
        <w:tblpPr w:leftFromText="141" w:rightFromText="141" w:vertAnchor="text" w:horzAnchor="page" w:tblpX="1488" w:tblpY="1758"/>
        <w:tblW w:w="79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1136"/>
        <w:gridCol w:w="1136"/>
        <w:gridCol w:w="1136"/>
        <w:gridCol w:w="1016"/>
        <w:gridCol w:w="1016"/>
      </w:tblGrid>
      <w:tr w:rsidR="00944F7D" w:rsidRPr="009F6C01" w14:paraId="56267556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9F89410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1</w:t>
            </w: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. 95%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range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size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&amp;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</w:t>
            </w:r>
            <w:proofErr w:type="spellEnd"/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54F650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008-20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67A465D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009-201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EA1576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010-2011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E4601C4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1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EBEBB5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2</w:t>
            </w:r>
          </w:p>
        </w:tc>
      </w:tr>
      <w:tr w:rsidR="00944F7D" w:rsidRPr="009F6C01" w14:paraId="011A1D97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7E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BF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30B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80A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EFF7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AF2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3052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.9</w:t>
            </w:r>
          </w:p>
        </w:tc>
      </w:tr>
      <w:tr w:rsidR="00944F7D" w:rsidRPr="009F6C01" w14:paraId="6B2F3047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CA9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DF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37E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2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B86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5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6FC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2B32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3C0F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0FC2C2E2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FE92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F0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D45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163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A77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76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EF8D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DD43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6.9</w:t>
            </w:r>
          </w:p>
        </w:tc>
      </w:tr>
      <w:tr w:rsidR="00944F7D" w:rsidRPr="009F6C01" w14:paraId="5BD877E8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127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728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73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F60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7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E82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47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B47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1.7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5E686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</w:tr>
      <w:tr w:rsidR="00944F7D" w:rsidRPr="009F6C01" w14:paraId="74E05E78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F17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81E7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57AD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4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831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74E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48AB4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0EE85776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217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E16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EA5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6DA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4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ECF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DDA9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.4</w:t>
            </w:r>
          </w:p>
        </w:tc>
      </w:tr>
      <w:tr w:rsidR="00944F7D" w:rsidRPr="009F6C01" w14:paraId="1D614CAB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FF1C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M0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779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276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8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621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4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C90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BB02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.0</w:t>
            </w:r>
          </w:p>
        </w:tc>
      </w:tr>
      <w:tr w:rsidR="00944F7D" w:rsidRPr="009F6C01" w14:paraId="4032B628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EBB4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M0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18F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5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1EB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270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46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A6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0.3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48A8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</w:tr>
      <w:tr w:rsidR="00944F7D" w:rsidRPr="009F6C01" w14:paraId="5A81C96C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EBF4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M03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DE2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7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A1B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3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972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55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4D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FCB2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0</w:t>
            </w:r>
          </w:p>
        </w:tc>
      </w:tr>
      <w:tr w:rsidR="00944F7D" w:rsidRPr="009F6C01" w14:paraId="07B4E194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1912C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M0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CF2D86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6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65AFE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.9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71A16B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.99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E7717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8.8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867D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7.1</w:t>
            </w:r>
          </w:p>
        </w:tc>
      </w:tr>
      <w:tr w:rsidR="00944F7D" w:rsidRPr="009F6C01" w14:paraId="308946FD" w14:textId="77777777" w:rsidTr="00944F7D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3E7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40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CA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6D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865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B5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7949E4D2" w14:textId="77777777" w:rsidTr="00944F7D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31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B95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F5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16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1687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F0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18C2A31F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DC3C9C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</w:t>
            </w: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. 50%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range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size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&amp;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</w:t>
            </w:r>
            <w:proofErr w:type="spellEnd"/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0DEAE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008-20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FAD0D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009-201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72B291D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2010-2011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DD5294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1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59D90A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2</w:t>
            </w:r>
          </w:p>
        </w:tc>
      </w:tr>
      <w:tr w:rsidR="00944F7D" w:rsidRPr="009F6C01" w14:paraId="75A152E9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90E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BF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154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8FA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754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8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FCA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7AA1E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.5</w:t>
            </w:r>
          </w:p>
        </w:tc>
      </w:tr>
      <w:tr w:rsidR="00944F7D" w:rsidRPr="009F6C01" w14:paraId="2A4A9B4E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9F7E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DF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7F8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9D2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D5D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1F1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.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77F04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5FCB09C7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D74E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F0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8842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F2F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CC6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AF3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5F8702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6.1</w:t>
            </w:r>
          </w:p>
        </w:tc>
      </w:tr>
      <w:tr w:rsidR="00944F7D" w:rsidRPr="009F6C01" w14:paraId="39E34F22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FE06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E0C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1FC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642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CED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8.9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B1D6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.7</w:t>
            </w:r>
          </w:p>
        </w:tc>
      </w:tr>
      <w:tr w:rsidR="00944F7D" w:rsidRPr="009F6C01" w14:paraId="7D5AB363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A1F8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800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A40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7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44D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B5D7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8A26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39B730F8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CDBC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670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9D07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059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3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44F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7C2C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</w:tr>
      <w:tr w:rsidR="00944F7D" w:rsidRPr="009F6C01" w14:paraId="0C759FCE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F2D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M0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2D52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72D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6F1B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7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149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C682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</w:tr>
      <w:tr w:rsidR="00944F7D" w:rsidRPr="009F6C01" w14:paraId="4F3C5D0F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55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M0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AFB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98B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662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7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50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6.6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1B012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.6</w:t>
            </w:r>
          </w:p>
        </w:tc>
      </w:tr>
      <w:tr w:rsidR="00944F7D" w:rsidRPr="009F6C01" w14:paraId="2E2FF682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CF8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M03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EBB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7CBD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38A7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7E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.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D3D2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</w:tr>
      <w:tr w:rsidR="00944F7D" w:rsidRPr="009F6C01" w14:paraId="1118D0B5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109DF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M0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87D7B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47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76AF43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28205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6ECB7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.7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107E6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0</w:t>
            </w:r>
          </w:p>
        </w:tc>
      </w:tr>
      <w:tr w:rsidR="00944F7D" w:rsidRPr="009F6C01" w14:paraId="55777B7B" w14:textId="77777777" w:rsidTr="00944F7D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48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A23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91F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03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DA4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DFC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9F6C01" w14:paraId="32041F74" w14:textId="77777777" w:rsidTr="00944F7D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CEA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980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B36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FD2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FA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552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3E32D03D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3777E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3</w:t>
            </w: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. %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core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area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95%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201010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B90AD3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verla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5B7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1EE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62B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5A06E6DD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8E4D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BF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E728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36B26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426A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9A2D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76A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5922E374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871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DF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A99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61DC9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ECDC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9E9E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066A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524322AC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B5E7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F02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33D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DF84A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0A6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63A14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0C9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6B647F67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932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5C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22AC3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240D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CD0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C73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02952EC3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745A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4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3C1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3D2C2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8D4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A60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B27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1458D329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AF48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9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18BA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5719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A8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F118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B0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32EBFF0E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507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M01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BCF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13BDD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B0E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5F8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0BC8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23BDFF3A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84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GM0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9FC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57040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0E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A10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4E76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7A09B223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F4C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M03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E89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EF524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19D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BF7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676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944F7D" w:rsidRPr="00476D67" w14:paraId="3F042913" w14:textId="77777777" w:rsidTr="00944F7D">
        <w:trPr>
          <w:trHeight w:val="300"/>
        </w:trPr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03EE89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M0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E2E77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7B1EE" w14:textId="77777777" w:rsidR="00944F7D" w:rsidRPr="00476D67" w:rsidRDefault="00944F7D" w:rsidP="00944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6D6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B355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C5F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711" w14:textId="77777777" w:rsidR="00944F7D" w:rsidRPr="00476D67" w:rsidRDefault="00944F7D" w:rsidP="00944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</w:tbl>
    <w:p w14:paraId="1DA885D6" w14:textId="77777777" w:rsidR="0036730C" w:rsidRDefault="0036730C" w:rsidP="0036730C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able</w:t>
      </w:r>
      <w:r w:rsidRPr="00057C95">
        <w:rPr>
          <w:rFonts w:ascii="Arial" w:hAnsi="Arial" w:cs="Arial"/>
          <w:b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sz w:val="18"/>
          <w:szCs w:val="18"/>
          <w:lang w:val="en-US"/>
        </w:rPr>
        <w:t>B</w:t>
      </w:r>
      <w:r w:rsidRPr="00057C95">
        <w:rPr>
          <w:rFonts w:ascii="Arial" w:hAnsi="Arial" w:cs="Arial"/>
          <w:sz w:val="18"/>
          <w:szCs w:val="18"/>
          <w:lang w:val="en-US"/>
        </w:rPr>
        <w:t xml:space="preserve">: Site fidelity for seven animals with at least </w:t>
      </w:r>
      <w:r>
        <w:rPr>
          <w:rFonts w:ascii="Arial" w:hAnsi="Arial" w:cs="Arial"/>
          <w:sz w:val="18"/>
          <w:szCs w:val="18"/>
          <w:lang w:val="en-US"/>
        </w:rPr>
        <w:t>5</w:t>
      </w:r>
      <w:r w:rsidRPr="00057C95">
        <w:rPr>
          <w:rFonts w:ascii="Arial" w:hAnsi="Arial" w:cs="Arial"/>
          <w:sz w:val="18"/>
          <w:szCs w:val="18"/>
          <w:lang w:val="en-US"/>
        </w:rPr>
        <w:t>0 data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057C95">
        <w:rPr>
          <w:rFonts w:ascii="Arial" w:hAnsi="Arial" w:cs="Arial"/>
          <w:sz w:val="18"/>
          <w:szCs w:val="18"/>
          <w:lang w:val="en-US"/>
        </w:rPr>
        <w:t xml:space="preserve">points in at least two consecutive years; </w:t>
      </w:r>
      <w:r>
        <w:rPr>
          <w:rFonts w:ascii="Arial" w:hAnsi="Arial" w:cs="Arial"/>
          <w:sz w:val="18"/>
          <w:szCs w:val="18"/>
          <w:lang w:val="en-US"/>
        </w:rPr>
        <w:t>1</w:t>
      </w:r>
      <w:r w:rsidRPr="00057C95">
        <w:rPr>
          <w:rFonts w:ascii="Arial" w:hAnsi="Arial" w:cs="Arial"/>
          <w:sz w:val="18"/>
          <w:szCs w:val="18"/>
          <w:lang w:val="en-US"/>
        </w:rPr>
        <w:t xml:space="preserve">. 95% </w:t>
      </w:r>
      <w:r w:rsidR="00944F7D">
        <w:rPr>
          <w:rFonts w:ascii="Arial" w:hAnsi="Arial" w:cs="Arial"/>
          <w:sz w:val="18"/>
          <w:szCs w:val="18"/>
          <w:lang w:val="en-US"/>
        </w:rPr>
        <w:t xml:space="preserve">annual </w:t>
      </w:r>
      <w:r w:rsidRPr="00057C95">
        <w:rPr>
          <w:rFonts w:ascii="Arial" w:hAnsi="Arial" w:cs="Arial"/>
          <w:sz w:val="18"/>
          <w:szCs w:val="18"/>
          <w:lang w:val="en-US"/>
        </w:rPr>
        <w:t>range size</w:t>
      </w:r>
      <w:r>
        <w:rPr>
          <w:rFonts w:ascii="Arial" w:hAnsi="Arial" w:cs="Arial"/>
          <w:sz w:val="18"/>
          <w:szCs w:val="18"/>
          <w:lang w:val="en-US"/>
        </w:rPr>
        <w:t xml:space="preserve"> (in km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2) </w:t>
      </w:r>
      <w:r w:rsidRPr="00057C95">
        <w:rPr>
          <w:rFonts w:ascii="Arial" w:hAnsi="Arial" w:cs="Arial"/>
          <w:sz w:val="18"/>
          <w:szCs w:val="18"/>
          <w:lang w:val="en-US"/>
        </w:rPr>
        <w:t>and overlap between years</w:t>
      </w:r>
      <w:r w:rsidR="00944F7D">
        <w:rPr>
          <w:rFonts w:ascii="Arial" w:hAnsi="Arial" w:cs="Arial"/>
          <w:sz w:val="18"/>
          <w:szCs w:val="18"/>
          <w:lang w:val="en-US"/>
        </w:rPr>
        <w:t xml:space="preserve"> </w:t>
      </w:r>
      <w:r w:rsidR="00944F7D" w:rsidRPr="00944F7D">
        <w:rPr>
          <w:rFonts w:ascii="Arial" w:hAnsi="Arial" w:cs="Arial"/>
          <w:sz w:val="18"/>
          <w:szCs w:val="18"/>
          <w:highlight w:val="yellow"/>
          <w:lang w:val="en-US"/>
        </w:rPr>
        <w:t>(overlap1: overlap between 2008-2009/2009-2010, overlap2: overlap between 2009-2010/2010-2011</w:t>
      </w:r>
      <w:r w:rsidR="00944F7D">
        <w:rPr>
          <w:rFonts w:ascii="Arial" w:hAnsi="Arial" w:cs="Arial"/>
          <w:sz w:val="18"/>
          <w:szCs w:val="18"/>
          <w:lang w:val="en-US"/>
        </w:rPr>
        <w:t>)</w:t>
      </w:r>
      <w:r w:rsidRPr="00057C95">
        <w:rPr>
          <w:rFonts w:ascii="Arial" w:hAnsi="Arial" w:cs="Arial"/>
          <w:sz w:val="18"/>
          <w:szCs w:val="18"/>
          <w:lang w:val="en-US"/>
        </w:rPr>
        <w:t xml:space="preserve">, </w:t>
      </w:r>
      <w:r>
        <w:rPr>
          <w:rFonts w:ascii="Arial" w:hAnsi="Arial" w:cs="Arial"/>
          <w:sz w:val="18"/>
          <w:szCs w:val="18"/>
          <w:lang w:val="en-US"/>
        </w:rPr>
        <w:t>2</w:t>
      </w:r>
      <w:r w:rsidRPr="00057C95">
        <w:rPr>
          <w:rFonts w:ascii="Arial" w:hAnsi="Arial" w:cs="Arial"/>
          <w:sz w:val="18"/>
          <w:szCs w:val="18"/>
          <w:lang w:val="en-US"/>
        </w:rPr>
        <w:t>. 50% (core area) range size and overlap between years</w:t>
      </w:r>
      <w:r w:rsidR="00944F7D">
        <w:rPr>
          <w:rFonts w:ascii="Arial" w:hAnsi="Arial" w:cs="Arial"/>
          <w:sz w:val="18"/>
          <w:szCs w:val="18"/>
          <w:lang w:val="en-US"/>
        </w:rPr>
        <w:t xml:space="preserve"> </w:t>
      </w:r>
      <w:r w:rsidR="00944F7D">
        <w:rPr>
          <w:rFonts w:ascii="Arial" w:hAnsi="Arial" w:cs="Arial"/>
          <w:sz w:val="18"/>
          <w:szCs w:val="18"/>
          <w:lang w:val="en-US"/>
        </w:rPr>
        <w:t>(</w:t>
      </w:r>
      <w:r w:rsidR="00944F7D" w:rsidRPr="00944F7D">
        <w:rPr>
          <w:rFonts w:ascii="Arial" w:hAnsi="Arial" w:cs="Arial"/>
          <w:sz w:val="18"/>
          <w:szCs w:val="18"/>
          <w:highlight w:val="yellow"/>
          <w:lang w:val="en-US"/>
        </w:rPr>
        <w:t>overlap1: overlap between 2008-2009/2009-2010, overlap2: overlap between 2009-2010/2010-2011</w:t>
      </w:r>
      <w:r w:rsidR="00944F7D" w:rsidRPr="00944F7D">
        <w:rPr>
          <w:rFonts w:ascii="Arial" w:hAnsi="Arial" w:cs="Arial"/>
          <w:sz w:val="18"/>
          <w:szCs w:val="18"/>
          <w:highlight w:val="yellow"/>
          <w:lang w:val="en-US"/>
        </w:rPr>
        <w:t>)</w:t>
      </w:r>
      <w:bookmarkStart w:id="0" w:name="_GoBack"/>
      <w:bookmarkEnd w:id="0"/>
      <w:r w:rsidRPr="00057C95">
        <w:rPr>
          <w:rFonts w:ascii="Arial" w:hAnsi="Arial" w:cs="Arial"/>
          <w:sz w:val="18"/>
          <w:szCs w:val="18"/>
          <w:lang w:val="en-US"/>
        </w:rPr>
        <w:t xml:space="preserve">, </w:t>
      </w:r>
      <w:r>
        <w:rPr>
          <w:rFonts w:ascii="Arial" w:hAnsi="Arial" w:cs="Arial"/>
          <w:sz w:val="18"/>
          <w:szCs w:val="18"/>
          <w:lang w:val="en-US"/>
        </w:rPr>
        <w:t>3</w:t>
      </w:r>
      <w:r w:rsidRPr="00057C95">
        <w:rPr>
          <w:rFonts w:ascii="Arial" w:hAnsi="Arial" w:cs="Arial"/>
          <w:sz w:val="18"/>
          <w:szCs w:val="18"/>
          <w:lang w:val="en-US"/>
        </w:rPr>
        <w:t>. % of core area within 95% range of following year.</w:t>
      </w:r>
    </w:p>
    <w:p w14:paraId="6523249A" w14:textId="77777777" w:rsidR="0036730C" w:rsidRDefault="0036730C" w:rsidP="0036730C">
      <w:pPr>
        <w:spacing w:line="360" w:lineRule="auto"/>
        <w:rPr>
          <w:rFonts w:ascii="Arial" w:hAnsi="Arial" w:cs="Arial"/>
          <w:lang w:val="en-US"/>
        </w:rPr>
      </w:pPr>
    </w:p>
    <w:p w14:paraId="10401B30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065FC1DB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229C91A1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6B8B8143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61EAD4E2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08F5D186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5973B8FA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478C2A9B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674B69B4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5322FFB9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00B9342D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5C135F43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6E3A8107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5574E03A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7FCB067B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2AC48EBA" w14:textId="77777777" w:rsidR="0036730C" w:rsidRDefault="0036730C" w:rsidP="0036730C">
      <w:pPr>
        <w:spacing w:line="480" w:lineRule="auto"/>
        <w:rPr>
          <w:rFonts w:ascii="Arial" w:hAnsi="Arial" w:cs="Arial"/>
          <w:lang w:val="en-US"/>
        </w:rPr>
      </w:pPr>
    </w:p>
    <w:p w14:paraId="51A43ABA" w14:textId="77777777" w:rsidR="0095161D" w:rsidRDefault="0095161D"/>
    <w:sectPr w:rsidR="0095161D" w:rsidSect="009516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30C"/>
    <w:rsid w:val="0036730C"/>
    <w:rsid w:val="00944F7D"/>
    <w:rsid w:val="0095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441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730C"/>
    <w:pPr>
      <w:spacing w:after="200" w:line="276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730C"/>
    <w:pPr>
      <w:spacing w:after="200" w:line="276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8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</dc:creator>
  <cp:keywords/>
  <dc:description/>
  <cp:lastModifiedBy>Beke</cp:lastModifiedBy>
  <cp:revision>2</cp:revision>
  <dcterms:created xsi:type="dcterms:W3CDTF">2018-12-17T20:15:00Z</dcterms:created>
  <dcterms:modified xsi:type="dcterms:W3CDTF">2019-03-07T05:57:00Z</dcterms:modified>
</cp:coreProperties>
</file>